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8CDD9" w14:textId="5CFA47C1" w:rsidR="004848A4" w:rsidRPr="00A725AF" w:rsidRDefault="00AC1E97" w:rsidP="00833D1A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bookmarkStart w:id="0" w:name="_Hlk128755361"/>
      <w:r w:rsidRPr="00A725AF">
        <w:rPr>
          <w:rFonts w:ascii="Times New Roman" w:hAnsi="Times New Roman" w:cs="Times New Roman"/>
          <w:sz w:val="24"/>
          <w:szCs w:val="24"/>
        </w:rPr>
        <w:t>Information on datasets, weights and variables used in the analysis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p w14:paraId="089FAF14" w14:textId="77777777" w:rsidR="00AC1E97" w:rsidRPr="00A725AF" w:rsidRDefault="00AC1E97" w:rsidP="00833D1A">
      <w:pPr>
        <w:pBdr>
          <w:bottom w:val="single" w:sz="4" w:space="1" w:color="auto"/>
        </w:pBdr>
        <w:rPr>
          <w:rFonts w:ascii="Times New Roman" w:hAnsi="Times New Roman" w:cs="Times New Roman"/>
          <w:i/>
          <w:iCs/>
          <w:sz w:val="24"/>
          <w:szCs w:val="24"/>
        </w:rPr>
      </w:pPr>
    </w:p>
    <w:p w14:paraId="34D6FAEF" w14:textId="3A31A4A3" w:rsidR="000D46B6" w:rsidRPr="00A725AF" w:rsidRDefault="00E11BF2" w:rsidP="00AC1E97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color w:val="0070C0"/>
          <w:sz w:val="24"/>
          <w:szCs w:val="24"/>
        </w:rPr>
        <w:t>DATASETS – Use of different files and weights to be applied</w:t>
      </w:r>
      <w:r w:rsidR="004848A4" w:rsidRPr="00A725AF">
        <w:rPr>
          <w:rFonts w:ascii="Times New Roman" w:hAnsi="Times New Roman" w:cs="Times New Roman"/>
          <w:b/>
          <w:bCs/>
          <w:color w:val="0070C0"/>
          <w:sz w:val="24"/>
          <w:szCs w:val="24"/>
        </w:rPr>
        <w:t>, and variable</w:t>
      </w:r>
      <w:r w:rsidR="00BA7625" w:rsidRPr="00A725AF">
        <w:rPr>
          <w:rFonts w:ascii="Times New Roman" w:hAnsi="Times New Roman" w:cs="Times New Roman"/>
          <w:b/>
          <w:bCs/>
          <w:color w:val="0070C0"/>
          <w:sz w:val="24"/>
          <w:szCs w:val="24"/>
        </w:rPr>
        <w:t>s</w:t>
      </w:r>
      <w:r w:rsidR="004848A4" w:rsidRPr="00A725AF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list</w:t>
      </w:r>
    </w:p>
    <w:p w14:paraId="34BE27E9" w14:textId="77777777" w:rsidR="00BA7625" w:rsidRPr="00A725AF" w:rsidRDefault="00BA7625" w:rsidP="004848A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9AAEDA" w14:textId="6B7B3508" w:rsidR="00BA7625" w:rsidRPr="00A725AF" w:rsidRDefault="00BA7625" w:rsidP="004848A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Note:</w:t>
      </w:r>
    </w:p>
    <w:p w14:paraId="40181A7C" w14:textId="092F1CF4" w:rsidR="0078528E" w:rsidRDefault="00BA7625" w:rsidP="0078528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Considering the complexity of the weights applied </w:t>
      </w:r>
      <w:r w:rsidR="0078528E">
        <w:rPr>
          <w:rFonts w:ascii="Times New Roman" w:hAnsi="Times New Roman" w:cs="Times New Roman"/>
          <w:sz w:val="24"/>
          <w:szCs w:val="24"/>
        </w:rPr>
        <w:t>in this study</w:t>
      </w:r>
      <w:r w:rsidRPr="00A725AF">
        <w:rPr>
          <w:rFonts w:ascii="Times New Roman" w:hAnsi="Times New Roman" w:cs="Times New Roman"/>
          <w:sz w:val="24"/>
          <w:szCs w:val="24"/>
        </w:rPr>
        <w:t xml:space="preserve">, we have opted to share three datasets to obtain </w:t>
      </w:r>
      <w:r w:rsidR="0078528E">
        <w:rPr>
          <w:rFonts w:ascii="Times New Roman" w:hAnsi="Times New Roman" w:cs="Times New Roman"/>
          <w:sz w:val="24"/>
          <w:szCs w:val="24"/>
        </w:rPr>
        <w:t xml:space="preserve">the </w:t>
      </w:r>
      <w:r w:rsidRPr="00A725AF">
        <w:rPr>
          <w:rFonts w:ascii="Times New Roman" w:hAnsi="Times New Roman" w:cs="Times New Roman"/>
          <w:sz w:val="24"/>
          <w:szCs w:val="24"/>
        </w:rPr>
        <w:t>results reported in our manuscript.</w:t>
      </w:r>
      <w:r w:rsidR="007506AF" w:rsidRPr="00A725AF">
        <w:rPr>
          <w:rFonts w:ascii="Times New Roman" w:hAnsi="Times New Roman" w:cs="Times New Roman"/>
          <w:sz w:val="24"/>
          <w:szCs w:val="24"/>
        </w:rPr>
        <w:t xml:space="preserve"> </w:t>
      </w:r>
      <w:r w:rsidR="0078528E">
        <w:rPr>
          <w:rFonts w:ascii="Times New Roman" w:hAnsi="Times New Roman" w:cs="Times New Roman"/>
          <w:sz w:val="24"/>
          <w:szCs w:val="24"/>
        </w:rPr>
        <w:t>Each dataset has a different number of observations based on whether we report only the seroprevalence for the whole population (</w:t>
      </w:r>
      <w:r w:rsidR="0078528E" w:rsidRPr="00A725AF">
        <w:rPr>
          <w:rFonts w:ascii="Times New Roman" w:hAnsi="Times New Roman" w:cs="Times New Roman"/>
          <w:sz w:val="24"/>
          <w:szCs w:val="24"/>
        </w:rPr>
        <w:t>N= 2853</w:t>
      </w:r>
      <w:r w:rsidR="0078528E">
        <w:rPr>
          <w:rFonts w:ascii="Times New Roman" w:hAnsi="Times New Roman" w:cs="Times New Roman"/>
          <w:sz w:val="24"/>
          <w:szCs w:val="24"/>
        </w:rPr>
        <w:t>), the seroprevalence by sex, age and sector (</w:t>
      </w:r>
      <w:r w:rsidR="0078528E" w:rsidRPr="00A725AF">
        <w:rPr>
          <w:rFonts w:ascii="Times New Roman" w:hAnsi="Times New Roman" w:cs="Times New Roman"/>
          <w:sz w:val="24"/>
          <w:szCs w:val="24"/>
        </w:rPr>
        <w:t>N=2778</w:t>
      </w:r>
      <w:r w:rsidR="0078528E">
        <w:rPr>
          <w:rFonts w:ascii="Times New Roman" w:hAnsi="Times New Roman" w:cs="Times New Roman"/>
          <w:sz w:val="24"/>
          <w:szCs w:val="24"/>
        </w:rPr>
        <w:t xml:space="preserve">), or seroprevalence for all categories (age, sex, sector, origin, household, etc., </w:t>
      </w:r>
      <w:r w:rsidR="0078528E" w:rsidRPr="00A725AF">
        <w:rPr>
          <w:rFonts w:ascii="Times New Roman" w:hAnsi="Times New Roman" w:cs="Times New Roman"/>
          <w:sz w:val="24"/>
          <w:szCs w:val="24"/>
        </w:rPr>
        <w:t>N=1438</w:t>
      </w:r>
      <w:r w:rsidR="0078528E">
        <w:rPr>
          <w:rFonts w:ascii="Times New Roman" w:hAnsi="Times New Roman" w:cs="Times New Roman"/>
          <w:sz w:val="24"/>
          <w:szCs w:val="24"/>
        </w:rPr>
        <w:t xml:space="preserve">) that have been used in </w:t>
      </w:r>
      <w:r w:rsidR="003E3FD5">
        <w:rPr>
          <w:rFonts w:ascii="Times New Roman" w:hAnsi="Times New Roman" w:cs="Times New Roman"/>
          <w:sz w:val="24"/>
          <w:szCs w:val="24"/>
        </w:rPr>
        <w:t>our</w:t>
      </w:r>
      <w:r w:rsidR="0078528E">
        <w:rPr>
          <w:rFonts w:ascii="Times New Roman" w:hAnsi="Times New Roman" w:cs="Times New Roman"/>
          <w:sz w:val="24"/>
          <w:szCs w:val="24"/>
        </w:rPr>
        <w:t xml:space="preserve"> analysis. Before using each dataset, a STATA command that contains the weights </w:t>
      </w:r>
      <w:r w:rsidR="003E3FD5">
        <w:rPr>
          <w:rFonts w:ascii="Times New Roman" w:hAnsi="Times New Roman" w:cs="Times New Roman"/>
          <w:sz w:val="24"/>
          <w:szCs w:val="24"/>
        </w:rPr>
        <w:t>(</w:t>
      </w:r>
      <w:r w:rsidR="003E3FD5">
        <w:rPr>
          <w:rFonts w:ascii="Times New Roman" w:hAnsi="Times New Roman" w:cs="Times New Roman"/>
          <w:sz w:val="24"/>
          <w:szCs w:val="24"/>
        </w:rPr>
        <w:t>provided below</w:t>
      </w:r>
      <w:r w:rsidR="003E3FD5">
        <w:rPr>
          <w:rFonts w:ascii="Times New Roman" w:hAnsi="Times New Roman" w:cs="Times New Roman"/>
          <w:sz w:val="24"/>
          <w:szCs w:val="24"/>
        </w:rPr>
        <w:t xml:space="preserve"> for each dataset) and </w:t>
      </w:r>
      <w:r w:rsidR="0078528E">
        <w:rPr>
          <w:rFonts w:ascii="Times New Roman" w:hAnsi="Times New Roman" w:cs="Times New Roman"/>
          <w:sz w:val="24"/>
          <w:szCs w:val="24"/>
        </w:rPr>
        <w:t xml:space="preserve">to be applied </w:t>
      </w:r>
      <w:r w:rsidR="003E3FD5">
        <w:rPr>
          <w:rFonts w:ascii="Times New Roman" w:hAnsi="Times New Roman" w:cs="Times New Roman"/>
          <w:sz w:val="24"/>
          <w:szCs w:val="24"/>
        </w:rPr>
        <w:t>to obtain the presented results.</w:t>
      </w:r>
      <w:r w:rsidR="007852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AE68B8" w14:textId="44450C8F" w:rsidR="00BA7625" w:rsidRPr="00A725AF" w:rsidRDefault="00BA7625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D6B963" w14:textId="77777777" w:rsidR="00BA7625" w:rsidRPr="00A725AF" w:rsidRDefault="00BA7625" w:rsidP="004848A4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C8B9D44" w14:textId="7F4346FE" w:rsidR="00E11BF2" w:rsidRPr="00A725AF" w:rsidRDefault="007506AF" w:rsidP="007506AF">
      <w:pPr>
        <w:pBdr>
          <w:top w:val="single" w:sz="4" w:space="1" w:color="auto"/>
          <w:bottom w:val="single" w:sz="4" w:space="1" w:color="auto"/>
        </w:pBd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725A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1BF2" w:rsidRPr="00A725AF">
        <w:rPr>
          <w:rFonts w:ascii="Times New Roman" w:hAnsi="Times New Roman" w:cs="Times New Roman"/>
          <w:b/>
          <w:bCs/>
          <w:sz w:val="24"/>
          <w:szCs w:val="24"/>
        </w:rPr>
        <w:t>Dataset name:</w:t>
      </w:r>
      <w:r w:rsidR="004848A4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28755321"/>
      <w:r w:rsidR="004848A4" w:rsidRPr="00A725AF">
        <w:rPr>
          <w:rFonts w:ascii="Times New Roman" w:hAnsi="Times New Roman" w:cs="Times New Roman"/>
          <w:b/>
          <w:bCs/>
          <w:color w:val="00B050"/>
          <w:sz w:val="24"/>
          <w:szCs w:val="24"/>
        </w:rPr>
        <w:t>CHIK analysis_PLOSOne dataset_n2853</w:t>
      </w:r>
      <w:bookmarkEnd w:id="1"/>
    </w:p>
    <w:p w14:paraId="34075B41" w14:textId="7B9CC5EA" w:rsidR="004848A4" w:rsidRDefault="00E11BF2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N= 2853</w:t>
      </w:r>
    </w:p>
    <w:p w14:paraId="27F8DF0A" w14:textId="77777777" w:rsidR="0069392D" w:rsidRPr="00A725AF" w:rsidRDefault="0069392D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9FD3A6" w14:textId="30740BB7" w:rsidR="007506AF" w:rsidRPr="00A725AF" w:rsidRDefault="007506AF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Apply this STATA code/weight before any analysis:</w:t>
      </w:r>
    </w:p>
    <w:p w14:paraId="7FED0954" w14:textId="7C07594B" w:rsidR="00E11BF2" w:rsidRDefault="00E11BF2" w:rsidP="007506AF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color w:val="C00000"/>
          <w:sz w:val="24"/>
          <w:szCs w:val="24"/>
        </w:rPr>
        <w:t>svyset IPSOS_NUM [pweight= poids_INF_VF], strata(IPSOS_STRATE) vce(linearized) singleunit(certainty)</w:t>
      </w:r>
    </w:p>
    <w:p w14:paraId="3C9F6216" w14:textId="77777777" w:rsidR="0069392D" w:rsidRPr="00A725AF" w:rsidRDefault="0069392D" w:rsidP="007506AF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p w14:paraId="3E57CB09" w14:textId="6BF98BD3" w:rsidR="00BA7625" w:rsidRPr="0069392D" w:rsidRDefault="00BA7625" w:rsidP="00BA76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After running this command, </w:t>
      </w:r>
      <w:r w:rsidR="007506AF" w:rsidRPr="00A725AF">
        <w:rPr>
          <w:rFonts w:ascii="Times New Roman" w:hAnsi="Times New Roman" w:cs="Times New Roman"/>
          <w:sz w:val="24"/>
          <w:szCs w:val="24"/>
        </w:rPr>
        <w:t>it is possible to</w:t>
      </w:r>
      <w:r w:rsidRPr="00A725AF">
        <w:rPr>
          <w:rFonts w:ascii="Times New Roman" w:hAnsi="Times New Roman" w:cs="Times New Roman"/>
          <w:sz w:val="24"/>
          <w:szCs w:val="24"/>
        </w:rPr>
        <w:t xml:space="preserve"> calculate </w:t>
      </w:r>
      <w:r w:rsidRPr="0069392D">
        <w:rPr>
          <w:rFonts w:ascii="Times New Roman" w:hAnsi="Times New Roman" w:cs="Times New Roman"/>
          <w:b/>
          <w:bCs/>
          <w:sz w:val="24"/>
          <w:szCs w:val="24"/>
        </w:rPr>
        <w:t xml:space="preserve">adjusted </w:t>
      </w:r>
      <w:r w:rsidR="003E3FD5" w:rsidRPr="003E3FD5">
        <w:rPr>
          <w:rFonts w:ascii="Times New Roman" w:hAnsi="Times New Roman" w:cs="Times New Roman"/>
          <w:b/>
          <w:bCs/>
          <w:sz w:val="24"/>
          <w:szCs w:val="24"/>
        </w:rPr>
        <w:t>and weighed</w:t>
      </w:r>
      <w:r w:rsidR="003E3FD5">
        <w:rPr>
          <w:rFonts w:ascii="Times New Roman" w:hAnsi="Times New Roman" w:cs="Times New Roman"/>
          <w:sz w:val="24"/>
          <w:szCs w:val="24"/>
        </w:rPr>
        <w:t xml:space="preserve"> </w:t>
      </w:r>
      <w:r w:rsidRPr="0069392D">
        <w:rPr>
          <w:rFonts w:ascii="Times New Roman" w:hAnsi="Times New Roman" w:cs="Times New Roman"/>
          <w:b/>
          <w:bCs/>
          <w:sz w:val="24"/>
          <w:szCs w:val="24"/>
        </w:rPr>
        <w:t>CHIK seroprevalence in the whole population</w:t>
      </w:r>
    </w:p>
    <w:p w14:paraId="2D714511" w14:textId="4914F8B4" w:rsidR="00BA7625" w:rsidRPr="00A725AF" w:rsidRDefault="00BA7625">
      <w:pPr>
        <w:rPr>
          <w:rFonts w:ascii="Times New Roman" w:hAnsi="Times New Roman" w:cs="Times New Roman"/>
          <w:sz w:val="24"/>
          <w:szCs w:val="24"/>
        </w:rPr>
      </w:pPr>
    </w:p>
    <w:p w14:paraId="729741B0" w14:textId="37696ABE" w:rsidR="00E11BF2" w:rsidRPr="00A725AF" w:rsidRDefault="007506AF" w:rsidP="007506AF">
      <w:pPr>
        <w:pBdr>
          <w:top w:val="single" w:sz="4" w:space="1" w:color="auto"/>
          <w:bottom w:val="single" w:sz="4" w:space="1" w:color="auto"/>
        </w:pBd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25A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1BF2" w:rsidRPr="00A725AF">
        <w:rPr>
          <w:rFonts w:ascii="Times New Roman" w:hAnsi="Times New Roman" w:cs="Times New Roman"/>
          <w:b/>
          <w:bCs/>
          <w:sz w:val="24"/>
          <w:szCs w:val="24"/>
        </w:rPr>
        <w:t>Dataset name:</w:t>
      </w:r>
      <w:r w:rsidR="004848A4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28755332"/>
      <w:r w:rsidR="004848A4" w:rsidRPr="00A725AF">
        <w:rPr>
          <w:rFonts w:ascii="Times New Roman" w:hAnsi="Times New Roman" w:cs="Times New Roman"/>
          <w:b/>
          <w:bCs/>
          <w:color w:val="00B050"/>
          <w:sz w:val="24"/>
          <w:szCs w:val="24"/>
        </w:rPr>
        <w:t>CHIK analysis_PLOSOne dataset_n2778</w:t>
      </w:r>
      <w:bookmarkEnd w:id="2"/>
    </w:p>
    <w:p w14:paraId="20B4EB4E" w14:textId="3A7CEBEF" w:rsidR="004848A4" w:rsidRDefault="00E11BF2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N=2778</w:t>
      </w:r>
    </w:p>
    <w:p w14:paraId="0C6AEF9D" w14:textId="77777777" w:rsidR="0069392D" w:rsidRPr="00A725AF" w:rsidRDefault="0069392D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581CE4" w14:textId="77777777" w:rsidR="007506AF" w:rsidRPr="00A725AF" w:rsidRDefault="007506AF" w:rsidP="007506A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Apply this STATA code/weight before any analysis:</w:t>
      </w:r>
    </w:p>
    <w:p w14:paraId="5E046E01" w14:textId="0849BA5D" w:rsidR="00E11BF2" w:rsidRDefault="00E11BF2" w:rsidP="007506AF">
      <w:pPr>
        <w:spacing w:after="0" w:line="24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color w:val="C00000"/>
          <w:sz w:val="24"/>
          <w:szCs w:val="24"/>
        </w:rPr>
        <w:t>svyset IPSOS_NUM [pweight= poids_QINF_VF], strata(IPSOS_STRATE) vce(linearized) singleunit(certainty)</w:t>
      </w:r>
    </w:p>
    <w:p w14:paraId="388A5A1A" w14:textId="77777777" w:rsidR="0069392D" w:rsidRPr="00A725AF" w:rsidRDefault="0069392D" w:rsidP="007506AF">
      <w:pPr>
        <w:spacing w:after="0" w:line="24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p w14:paraId="7019A6DB" w14:textId="2B04A34D" w:rsidR="007506AF" w:rsidRDefault="007506AF" w:rsidP="00750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After running this command, it is possible to calculate </w:t>
      </w:r>
      <w:r w:rsidRPr="003E3FD5">
        <w:rPr>
          <w:rFonts w:ascii="Times New Roman" w:hAnsi="Times New Roman" w:cs="Times New Roman"/>
          <w:b/>
          <w:bCs/>
          <w:sz w:val="24"/>
          <w:szCs w:val="24"/>
        </w:rPr>
        <w:t xml:space="preserve">adjusted </w:t>
      </w:r>
      <w:r w:rsidR="003E3FD5" w:rsidRPr="003E3FD5">
        <w:rPr>
          <w:rFonts w:ascii="Times New Roman" w:hAnsi="Times New Roman" w:cs="Times New Roman"/>
          <w:b/>
          <w:bCs/>
          <w:sz w:val="24"/>
          <w:szCs w:val="24"/>
        </w:rPr>
        <w:t xml:space="preserve">and weighed </w:t>
      </w:r>
      <w:r w:rsidRPr="003E3FD5">
        <w:rPr>
          <w:rFonts w:ascii="Times New Roman" w:hAnsi="Times New Roman" w:cs="Times New Roman"/>
          <w:b/>
          <w:bCs/>
          <w:sz w:val="24"/>
          <w:szCs w:val="24"/>
        </w:rPr>
        <w:t>CHIK seroprevalence by sex, age and sector</w:t>
      </w:r>
      <w:r w:rsidRPr="00A725AF">
        <w:rPr>
          <w:rFonts w:ascii="Times New Roman" w:hAnsi="Times New Roman" w:cs="Times New Roman"/>
          <w:sz w:val="24"/>
          <w:szCs w:val="24"/>
        </w:rPr>
        <w:t xml:space="preserve">, and </w:t>
      </w:r>
      <w:r w:rsidR="003E3FD5">
        <w:rPr>
          <w:rFonts w:ascii="Times New Roman" w:hAnsi="Times New Roman" w:cs="Times New Roman"/>
          <w:sz w:val="24"/>
          <w:szCs w:val="24"/>
        </w:rPr>
        <w:t xml:space="preserve">run the </w:t>
      </w:r>
      <w:r w:rsidRPr="00A725AF">
        <w:rPr>
          <w:rFonts w:ascii="Times New Roman" w:hAnsi="Times New Roman" w:cs="Times New Roman"/>
          <w:sz w:val="24"/>
          <w:szCs w:val="24"/>
        </w:rPr>
        <w:t>univariate analysis for these variables</w:t>
      </w:r>
      <w:r w:rsidR="003E3FD5">
        <w:rPr>
          <w:rFonts w:ascii="Times New Roman" w:hAnsi="Times New Roman" w:cs="Times New Roman"/>
          <w:sz w:val="24"/>
          <w:szCs w:val="24"/>
        </w:rPr>
        <w:t xml:space="preserve"> with this number of observations.</w:t>
      </w:r>
    </w:p>
    <w:p w14:paraId="45966669" w14:textId="77777777" w:rsidR="0069392D" w:rsidRDefault="0069392D" w:rsidP="00750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05647" w14:textId="0E988E47" w:rsidR="0069392D" w:rsidRPr="00A725AF" w:rsidRDefault="0069392D" w:rsidP="006939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List of variables as listed in </w:t>
      </w:r>
      <w:r w:rsidR="0078528E"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A725AF">
        <w:rPr>
          <w:rFonts w:ascii="Times New Roman" w:hAnsi="Times New Roman" w:cs="Times New Roman"/>
          <w:b/>
          <w:bCs/>
          <w:sz w:val="24"/>
          <w:szCs w:val="24"/>
          <w:u w:val="single"/>
        </w:rPr>
        <w:t>able 1</w:t>
      </w:r>
    </w:p>
    <w:p w14:paraId="7DCAA48D" w14:textId="77777777" w:rsidR="0069392D" w:rsidRPr="00A725AF" w:rsidRDefault="0069392D" w:rsidP="006939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p15_cl_age2</w:t>
      </w:r>
    </w:p>
    <w:p w14:paraId="6217AF5B" w14:textId="77777777" w:rsidR="0069392D" w:rsidRPr="00A725AF" w:rsidRDefault="0069392D" w:rsidP="006939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P15_SEX</w:t>
      </w:r>
    </w:p>
    <w:p w14:paraId="41AF12E5" w14:textId="77777777" w:rsidR="0069392D" w:rsidRPr="00A725AF" w:rsidRDefault="0069392D" w:rsidP="006939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ector </w:t>
      </w:r>
    </w:p>
    <w:p w14:paraId="7399F857" w14:textId="65740EC2" w:rsidR="00E11BF2" w:rsidRPr="00A725AF" w:rsidRDefault="00E11BF2" w:rsidP="007506A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6707A3" w14:textId="77777777" w:rsidR="007506AF" w:rsidRPr="00A725AF" w:rsidRDefault="007506AF" w:rsidP="007506A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0C8019" w14:textId="5D730BAC" w:rsidR="004848A4" w:rsidRPr="00A725AF" w:rsidRDefault="007506AF" w:rsidP="007506AF">
      <w:pPr>
        <w:pBdr>
          <w:top w:val="single" w:sz="4" w:space="1" w:color="auto"/>
          <w:bottom w:val="single" w:sz="4" w:space="1" w:color="auto"/>
        </w:pBdr>
        <w:spacing w:after="0" w:line="240" w:lineRule="auto"/>
        <w:contextualSpacing/>
        <w:rPr>
          <w:rFonts w:ascii="Times New Roman" w:hAnsi="Times New Roman" w:cs="Times New Roman"/>
          <w:b/>
          <w:bCs/>
          <w:color w:val="00B050"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25A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rd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1BF2" w:rsidRPr="00A725AF">
        <w:rPr>
          <w:rFonts w:ascii="Times New Roman" w:hAnsi="Times New Roman" w:cs="Times New Roman"/>
          <w:b/>
          <w:bCs/>
          <w:sz w:val="24"/>
          <w:szCs w:val="24"/>
        </w:rPr>
        <w:t>Dataset name</w:t>
      </w:r>
      <w:r w:rsidR="00E11BF2" w:rsidRPr="00A725AF">
        <w:rPr>
          <w:rFonts w:ascii="Times New Roman" w:hAnsi="Times New Roman" w:cs="Times New Roman"/>
          <w:b/>
          <w:bCs/>
          <w:color w:val="00B050"/>
          <w:sz w:val="24"/>
          <w:szCs w:val="24"/>
        </w:rPr>
        <w:t>:</w:t>
      </w:r>
      <w:r w:rsidR="004848A4" w:rsidRPr="00A725AF">
        <w:rPr>
          <w:rFonts w:ascii="Times New Roman" w:hAnsi="Times New Roman" w:cs="Times New Roman"/>
          <w:b/>
          <w:bCs/>
          <w:color w:val="00B050"/>
          <w:sz w:val="24"/>
          <w:szCs w:val="24"/>
        </w:rPr>
        <w:t xml:space="preserve"> </w:t>
      </w:r>
      <w:bookmarkStart w:id="3" w:name="_Hlk128755346"/>
      <w:r w:rsidR="004848A4" w:rsidRPr="00A725AF">
        <w:rPr>
          <w:rFonts w:ascii="Times New Roman" w:hAnsi="Times New Roman" w:cs="Times New Roman"/>
          <w:b/>
          <w:bCs/>
          <w:color w:val="00B050"/>
          <w:sz w:val="24"/>
          <w:szCs w:val="24"/>
        </w:rPr>
        <w:t>CHIK analysis_PLOSOne dataset_n1438</w:t>
      </w:r>
      <w:bookmarkEnd w:id="3"/>
    </w:p>
    <w:p w14:paraId="4904DD97" w14:textId="2000DFCE" w:rsidR="00E11BF2" w:rsidRDefault="00E11BF2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N=1438</w:t>
      </w:r>
    </w:p>
    <w:p w14:paraId="26D0425D" w14:textId="77777777" w:rsidR="0069392D" w:rsidRPr="00A725AF" w:rsidRDefault="0069392D" w:rsidP="004848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30E0B2" w14:textId="6EACB9B5" w:rsidR="007506AF" w:rsidRPr="00A725AF" w:rsidRDefault="007506AF" w:rsidP="007506A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Apply this STATA code/weight before any analysis:</w:t>
      </w:r>
    </w:p>
    <w:p w14:paraId="57354AA3" w14:textId="13F694E9" w:rsidR="00E11BF2" w:rsidRDefault="00E11BF2" w:rsidP="007506AF">
      <w:pPr>
        <w:spacing w:after="0" w:line="24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color w:val="C00000"/>
          <w:sz w:val="24"/>
          <w:szCs w:val="24"/>
        </w:rPr>
        <w:lastRenderedPageBreak/>
        <w:t>svyset IPSOS_NUM [pweight= poids_QLINF_VF], strata(IPSOS_STRATE) vce(linearized) singleunit(certainty)</w:t>
      </w:r>
    </w:p>
    <w:p w14:paraId="1BDECC17" w14:textId="77777777" w:rsidR="0069392D" w:rsidRPr="00A725AF" w:rsidRDefault="0069392D" w:rsidP="007506AF">
      <w:pPr>
        <w:spacing w:after="0" w:line="24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p w14:paraId="54F79E33" w14:textId="60FA0DC6" w:rsidR="007506AF" w:rsidRPr="00A725AF" w:rsidRDefault="007506AF" w:rsidP="00750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After running this command, it is possible to calculate </w:t>
      </w:r>
      <w:r w:rsidRPr="003E3FD5">
        <w:rPr>
          <w:rFonts w:ascii="Times New Roman" w:hAnsi="Times New Roman" w:cs="Times New Roman"/>
          <w:b/>
          <w:bCs/>
          <w:sz w:val="24"/>
          <w:szCs w:val="24"/>
        </w:rPr>
        <w:t xml:space="preserve">adjusted </w:t>
      </w:r>
      <w:r w:rsidR="003E3FD5" w:rsidRPr="003E3FD5">
        <w:rPr>
          <w:rFonts w:ascii="Times New Roman" w:hAnsi="Times New Roman" w:cs="Times New Roman"/>
          <w:b/>
          <w:bCs/>
          <w:sz w:val="24"/>
          <w:szCs w:val="24"/>
        </w:rPr>
        <w:t xml:space="preserve">and weighed </w:t>
      </w:r>
      <w:r w:rsidRPr="003E3FD5">
        <w:rPr>
          <w:rFonts w:ascii="Times New Roman" w:hAnsi="Times New Roman" w:cs="Times New Roman"/>
          <w:b/>
          <w:bCs/>
          <w:sz w:val="24"/>
          <w:szCs w:val="24"/>
        </w:rPr>
        <w:t>CHIK seroprevalence</w:t>
      </w:r>
      <w:r w:rsidRPr="00A725AF">
        <w:rPr>
          <w:rFonts w:ascii="Times New Roman" w:hAnsi="Times New Roman" w:cs="Times New Roman"/>
          <w:sz w:val="24"/>
          <w:szCs w:val="24"/>
        </w:rPr>
        <w:t xml:space="preserve"> </w:t>
      </w:r>
      <w:r w:rsidR="003E3FD5">
        <w:rPr>
          <w:rFonts w:ascii="Times New Roman" w:hAnsi="Times New Roman" w:cs="Times New Roman"/>
          <w:sz w:val="24"/>
          <w:szCs w:val="24"/>
        </w:rPr>
        <w:t>considering</w:t>
      </w:r>
      <w:r w:rsidR="0069392D">
        <w:rPr>
          <w:rFonts w:ascii="Times New Roman" w:hAnsi="Times New Roman" w:cs="Times New Roman"/>
          <w:sz w:val="24"/>
          <w:szCs w:val="24"/>
        </w:rPr>
        <w:t xml:space="preserve"> all variables in the dataset.</w:t>
      </w:r>
    </w:p>
    <w:p w14:paraId="75BB5874" w14:textId="04523577" w:rsidR="009E0874" w:rsidRPr="00A725AF" w:rsidRDefault="009E0874">
      <w:pPr>
        <w:rPr>
          <w:rFonts w:ascii="Times New Roman" w:hAnsi="Times New Roman" w:cs="Times New Roman"/>
          <w:sz w:val="24"/>
          <w:szCs w:val="24"/>
        </w:rPr>
      </w:pPr>
    </w:p>
    <w:p w14:paraId="6A18D661" w14:textId="77777777" w:rsidR="0069392D" w:rsidRPr="0069392D" w:rsidRDefault="0069392D" w:rsidP="0069392D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  <w:u w:val="single"/>
        </w:rPr>
        <w:t>NOTE:</w:t>
      </w: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  <w:r w:rsidR="00FC4022"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THIS DATASET WAS USED FOR THE UNIVARIABLE AND MULTIVARIABLE ANALYSIS – SEE BELOW</w:t>
      </w: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:</w:t>
      </w:r>
      <w:r w:rsidR="00FC4022"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</w:p>
    <w:p w14:paraId="56B09A35" w14:textId="77777777" w:rsidR="0069392D" w:rsidRPr="0069392D" w:rsidRDefault="00FC4022" w:rsidP="0069392D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LI</w:t>
      </w:r>
      <w:r w:rsidR="00A725AF"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ST</w:t>
      </w: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OF VARIABLE</w:t>
      </w:r>
      <w:r w:rsidR="00A725AF"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S</w:t>
      </w: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USED FOR THE </w:t>
      </w:r>
      <w:r w:rsidR="00A725AF"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>UNIVARIABLE</w:t>
      </w: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ANALYSIS, </w:t>
      </w:r>
    </w:p>
    <w:p w14:paraId="6037D218" w14:textId="77777777" w:rsidR="0069392D" w:rsidRPr="0069392D" w:rsidRDefault="00FC4022" w:rsidP="0069392D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LIST OF VARIABLES USED FOR TESTING MULTICOLLINERARITY AND </w:t>
      </w:r>
    </w:p>
    <w:p w14:paraId="60D9CB34" w14:textId="5018BDD7" w:rsidR="00FC4022" w:rsidRPr="0069392D" w:rsidRDefault="00FC4022" w:rsidP="0069392D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69392D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LIST OF VARIABLES USED FOR MULTIVARIABLE ANALYSIS </w:t>
      </w:r>
    </w:p>
    <w:p w14:paraId="60EED99B" w14:textId="77777777" w:rsidR="0069392D" w:rsidRDefault="0069392D" w:rsidP="007506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34FDBA8" w14:textId="364C74AC" w:rsidR="007506AF" w:rsidRPr="00A725AF" w:rsidRDefault="007506AF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E8929D" w14:textId="35078964" w:rsidR="009E0874" w:rsidRPr="00A725AF" w:rsidRDefault="00FC4022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Based on statistical significance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of the Pearsons’ Chi-square test (</w:t>
      </w:r>
      <w:r w:rsidR="00A725AF" w:rsidRPr="00A725AF">
        <w:rPr>
          <w:rFonts w:ascii="Times New Roman" w:hAnsi="Times New Roman" w:cs="Times New Roman"/>
          <w:b/>
          <w:bCs/>
          <w:color w:val="202020"/>
          <w:sz w:val="24"/>
          <w:shd w:val="clear" w:color="auto" w:fill="FFFFFF"/>
        </w:rPr>
        <w:t>P-value ≤0.20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>, the following variable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were 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>selected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for univaria</w:t>
      </w:r>
      <w:r w:rsidR="0078528E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25AF" w:rsidRPr="00A725AF">
        <w:rPr>
          <w:rFonts w:ascii="Times New Roman" w:hAnsi="Times New Roman" w:cs="Times New Roman"/>
          <w:sz w:val="24"/>
          <w:szCs w:val="24"/>
        </w:rPr>
        <w:t>(listed</w:t>
      </w:r>
      <w:r w:rsidR="009E0874" w:rsidRPr="00A725AF">
        <w:rPr>
          <w:rFonts w:ascii="Times New Roman" w:hAnsi="Times New Roman" w:cs="Times New Roman"/>
          <w:sz w:val="24"/>
          <w:szCs w:val="24"/>
        </w:rPr>
        <w:t xml:space="preserve"> in the same order as </w:t>
      </w:r>
      <w:r w:rsidR="00A725AF" w:rsidRPr="00A725AF">
        <w:rPr>
          <w:rFonts w:ascii="Times New Roman" w:hAnsi="Times New Roman" w:cs="Times New Roman"/>
          <w:sz w:val="24"/>
          <w:szCs w:val="24"/>
        </w:rPr>
        <w:t>in</w:t>
      </w:r>
      <w:r w:rsidR="009E0874" w:rsidRPr="00A725AF">
        <w:rPr>
          <w:rFonts w:ascii="Times New Roman" w:hAnsi="Times New Roman" w:cs="Times New Roman"/>
          <w:sz w:val="24"/>
          <w:szCs w:val="24"/>
        </w:rPr>
        <w:t xml:space="preserve"> </w:t>
      </w:r>
      <w:r w:rsidR="0078528E">
        <w:rPr>
          <w:rFonts w:ascii="Times New Roman" w:hAnsi="Times New Roman" w:cs="Times New Roman"/>
          <w:sz w:val="24"/>
          <w:szCs w:val="24"/>
        </w:rPr>
        <w:t>T</w:t>
      </w:r>
      <w:r w:rsidR="009E0874" w:rsidRPr="00A725AF">
        <w:rPr>
          <w:rFonts w:ascii="Times New Roman" w:hAnsi="Times New Roman" w:cs="Times New Roman"/>
          <w:sz w:val="24"/>
          <w:szCs w:val="24"/>
        </w:rPr>
        <w:t>able</w:t>
      </w:r>
      <w:r w:rsidR="002227F8" w:rsidRPr="00A725AF">
        <w:rPr>
          <w:rFonts w:ascii="Times New Roman" w:hAnsi="Times New Roman" w:cs="Times New Roman"/>
          <w:sz w:val="24"/>
          <w:szCs w:val="24"/>
        </w:rPr>
        <w:t xml:space="preserve"> S2</w:t>
      </w:r>
      <w:r w:rsidR="009E0874" w:rsidRPr="00A725AF">
        <w:rPr>
          <w:rFonts w:ascii="Times New Roman" w:hAnsi="Times New Roman" w:cs="Times New Roman"/>
          <w:sz w:val="24"/>
          <w:szCs w:val="24"/>
        </w:rPr>
        <w:t>)</w:t>
      </w:r>
      <w:r w:rsidR="0069392D">
        <w:rPr>
          <w:rFonts w:ascii="Times New Roman" w:hAnsi="Times New Roman" w:cs="Times New Roman"/>
          <w:sz w:val="24"/>
          <w:szCs w:val="24"/>
        </w:rPr>
        <w:t>:</w:t>
      </w:r>
    </w:p>
    <w:p w14:paraId="38397FE8" w14:textId="77777777" w:rsidR="00A725AF" w:rsidRPr="00A725AF" w:rsidRDefault="00A725AF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692678" w14:textId="0C51C684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cl_age2 </w:t>
      </w:r>
    </w:p>
    <w:p w14:paraId="68F5C9CB" w14:textId="02680D42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EX </w:t>
      </w:r>
    </w:p>
    <w:p w14:paraId="3A0BF67A" w14:textId="5D81FC0B" w:rsidR="009E0874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ector </w:t>
      </w:r>
    </w:p>
    <w:p w14:paraId="3A336916" w14:textId="77777777" w:rsidR="0069392D" w:rsidRPr="00A725AF" w:rsidRDefault="0069392D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AF2BFA" w14:textId="02F30DB4" w:rsidR="00ED0A78" w:rsidRPr="0069392D" w:rsidRDefault="0069392D" w:rsidP="0069392D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9392D">
        <w:rPr>
          <w:rFonts w:ascii="Times New Roman" w:hAnsi="Times New Roman" w:cs="Times New Roman"/>
          <w:i/>
          <w:iCs/>
          <w:sz w:val="24"/>
          <w:szCs w:val="24"/>
        </w:rPr>
        <w:t>(Note: age and sex showed a Pearson’s Chi2 with p higher than 0.2; however, it is common practice to include age and sex in every model to adjust always for these two factors; therefore</w:t>
      </w:r>
      <w:r w:rsidR="00C3297E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69392D">
        <w:rPr>
          <w:rFonts w:ascii="Times New Roman" w:hAnsi="Times New Roman" w:cs="Times New Roman"/>
          <w:i/>
          <w:iCs/>
          <w:sz w:val="24"/>
          <w:szCs w:val="24"/>
        </w:rPr>
        <w:t xml:space="preserve"> they have been included in all the models discussed in the manuscript)</w:t>
      </w:r>
    </w:p>
    <w:p w14:paraId="313EFC42" w14:textId="77777777" w:rsidR="0069392D" w:rsidRPr="00A725AF" w:rsidRDefault="0069392D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FB7272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/* sociodemographic characteristics*/</w:t>
      </w:r>
    </w:p>
    <w:p w14:paraId="34311C5A" w14:textId="77777777" w:rsidR="007B3F00" w:rsidRPr="00A725AF" w:rsidRDefault="007B3F00" w:rsidP="007B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ocio12_GO </w:t>
      </w:r>
    </w:p>
    <w:p w14:paraId="04626E3D" w14:textId="5F78EFE3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enf_GO </w:t>
      </w:r>
    </w:p>
    <w:p w14:paraId="4F2BC026" w14:textId="7A86CC6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p15_dipl_GO</w:t>
      </w:r>
    </w:p>
    <w:p w14:paraId="205C5A8B" w14:textId="50FECB7C" w:rsidR="007B3F00" w:rsidRPr="00A725AF" w:rsidRDefault="007B3F00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p15_Socio12_GO</w:t>
      </w:r>
    </w:p>
    <w:p w14:paraId="4A0521B0" w14:textId="77777777" w:rsidR="007B3F00" w:rsidRPr="00A725AF" w:rsidRDefault="007B3F00" w:rsidP="007B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OINS4_SOINS5 </w:t>
      </w:r>
    </w:p>
    <w:p w14:paraId="59D135AD" w14:textId="77777777" w:rsidR="007B3F00" w:rsidRPr="00A725AF" w:rsidRDefault="007B3F00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603349" w14:textId="4874EDE9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ORIG_GO2 </w:t>
      </w:r>
    </w:p>
    <w:p w14:paraId="079C575B" w14:textId="5B1825F4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ORIG2_TimeInMayot </w:t>
      </w:r>
    </w:p>
    <w:p w14:paraId="7D8D7D07" w14:textId="77777777" w:rsidR="007B3F00" w:rsidRPr="00A725AF" w:rsidRDefault="007B3F00" w:rsidP="007B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nb_hab_GO </w:t>
      </w:r>
    </w:p>
    <w:p w14:paraId="13CFFDC0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46715D" w14:textId="673173EE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/* h</w:t>
      </w:r>
      <w:r w:rsidR="007B3F00" w:rsidRPr="00A725AF">
        <w:rPr>
          <w:rFonts w:ascii="Times New Roman" w:hAnsi="Times New Roman" w:cs="Times New Roman"/>
          <w:b/>
          <w:bCs/>
          <w:sz w:val="24"/>
          <w:szCs w:val="24"/>
        </w:rPr>
        <w:t>ousehold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and environment*/</w:t>
      </w:r>
    </w:p>
    <w:p w14:paraId="47720C54" w14:textId="68B06324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LOG1_hab </w:t>
      </w:r>
    </w:p>
    <w:p w14:paraId="7779DD96" w14:textId="41EA2FBC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WatAcc3 </w:t>
      </w:r>
    </w:p>
    <w:p w14:paraId="1936C01A" w14:textId="50360E1F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WC_Latrine </w:t>
      </w:r>
    </w:p>
    <w:p w14:paraId="5EEBA2C0" w14:textId="44C8986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WC_Latr2 </w:t>
      </w:r>
    </w:p>
    <w:p w14:paraId="032A9F83" w14:textId="2C1170DB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ier_SeLaver </w:t>
      </w:r>
    </w:p>
    <w:p w14:paraId="5293164B" w14:textId="48D867DC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_VaisLess </w:t>
      </w:r>
    </w:p>
    <w:p w14:paraId="6FCB1E00" w14:textId="1B3F02CB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Dechets_Ext_Ferme </w:t>
      </w:r>
    </w:p>
    <w:p w14:paraId="5E4ACF46" w14:textId="342349F1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Dechets_Ext_Collectif </w:t>
      </w:r>
    </w:p>
    <w:p w14:paraId="76FE9235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1F3BFD08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>/*Attitude to prevention for arboviral diseases*/</w:t>
      </w:r>
    </w:p>
    <w:p w14:paraId="5B66E675" w14:textId="4AD5B424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GeneParMust </w:t>
      </w:r>
    </w:p>
    <w:p w14:paraId="15A40C72" w14:textId="3BA4F138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TransmPaluMust </w:t>
      </w:r>
    </w:p>
    <w:p w14:paraId="517E2125" w14:textId="7CC39FBC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 PeurMalArbo </w:t>
      </w:r>
    </w:p>
    <w:p w14:paraId="7B761ECD" w14:textId="77777777" w:rsidR="001611E5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>PaluMaladie</w:t>
      </w:r>
    </w:p>
    <w:p w14:paraId="7E169AC3" w14:textId="77777777" w:rsidR="001611E5" w:rsidRPr="00A725AF" w:rsidRDefault="001611E5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6ECA56F7" w14:textId="2BBDB9B1" w:rsidR="009E0874" w:rsidRPr="00A725AF" w:rsidRDefault="001611E5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  <w:lang w:val="fr-FR"/>
        </w:rPr>
        <w:t>/*Protective measures</w:t>
      </w:r>
      <w:r w:rsidR="009E0874" w:rsidRPr="00A725A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Pr="00A725AF">
        <w:rPr>
          <w:rFonts w:ascii="Times New Roman" w:hAnsi="Times New Roman" w:cs="Times New Roman"/>
          <w:b/>
          <w:bCs/>
          <w:sz w:val="24"/>
          <w:szCs w:val="24"/>
          <w:lang w:val="fr-FR"/>
        </w:rPr>
        <w:t>*/</w:t>
      </w:r>
    </w:p>
    <w:p w14:paraId="6377295B" w14:textId="41C6C3B1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Lotion </w:t>
      </w:r>
    </w:p>
    <w:p w14:paraId="6D7A69FD" w14:textId="014E28AF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Diffus </w:t>
      </w:r>
    </w:p>
    <w:p w14:paraId="0C40F843" w14:textId="2E7B6AB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Vetem  </w:t>
      </w:r>
    </w:p>
    <w:p w14:paraId="3380E4CD" w14:textId="63E4D5A8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Net  </w:t>
      </w:r>
    </w:p>
    <w:p w14:paraId="72D66ABB" w14:textId="4FB9973E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Climat  </w:t>
      </w:r>
    </w:p>
    <w:p w14:paraId="26C9751B" w14:textId="1DEC03AC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Rien   </w:t>
      </w:r>
    </w:p>
    <w:p w14:paraId="2E3928D4" w14:textId="55B8190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ElimPasConc </w:t>
      </w:r>
    </w:p>
    <w:p w14:paraId="61E00669" w14:textId="288990CC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ifCouver </w:t>
      </w:r>
    </w:p>
    <w:p w14:paraId="6A62C93A" w14:textId="40849F40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ifTrait  </w:t>
      </w:r>
    </w:p>
    <w:p w14:paraId="6ACEA32A" w14:textId="3ADE3C7B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ifAucune </w:t>
      </w:r>
    </w:p>
    <w:p w14:paraId="14566E15" w14:textId="7AC3198A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ifAutre  </w:t>
      </w:r>
    </w:p>
    <w:p w14:paraId="52C9DDCA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254E7722" w14:textId="77777777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  <w:lang w:val="fr-FR"/>
        </w:rPr>
        <w:t>/* health status*/</w:t>
      </w:r>
    </w:p>
    <w:p w14:paraId="4E3D2AA4" w14:textId="5CC7CE38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A725AF">
        <w:rPr>
          <w:rFonts w:ascii="Times New Roman" w:hAnsi="Times New Roman" w:cs="Times New Roman"/>
          <w:sz w:val="24"/>
          <w:szCs w:val="24"/>
        </w:rPr>
        <w:t xml:space="preserve">S1_sante_percue </w:t>
      </w:r>
    </w:p>
    <w:p w14:paraId="1B99C6DF" w14:textId="783F1082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 S3_Lim6mois </w:t>
      </w:r>
    </w:p>
    <w:p w14:paraId="756F2510" w14:textId="2669471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 S2_MaladChro </w:t>
      </w:r>
    </w:p>
    <w:p w14:paraId="43EDBEAA" w14:textId="2FD8D43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 p15_DIAB1_GO </w:t>
      </w:r>
    </w:p>
    <w:p w14:paraId="2FBFD812" w14:textId="77777777" w:rsidR="009E490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 p15_HTA1_GO </w:t>
      </w:r>
    </w:p>
    <w:p w14:paraId="2729EA54" w14:textId="36A33F4A" w:rsidR="009E490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ALC3_4Cat </w:t>
      </w:r>
    </w:p>
    <w:p w14:paraId="0655ACED" w14:textId="2FF00CDB" w:rsidR="009E490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TAB1_TAB10 </w:t>
      </w:r>
    </w:p>
    <w:p w14:paraId="3699B1DA" w14:textId="6DD0EA60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>BMI_2Cat</w:t>
      </w:r>
    </w:p>
    <w:p w14:paraId="21F4F132" w14:textId="77777777" w:rsidR="001611E5" w:rsidRPr="00A725AF" w:rsidRDefault="001611E5" w:rsidP="001611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oidKg_INF </w:t>
      </w:r>
    </w:p>
    <w:p w14:paraId="23100509" w14:textId="1DFBFA36" w:rsidR="009E0874" w:rsidRPr="00A725AF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>tailleMetre_INF</w:t>
      </w:r>
    </w:p>
    <w:p w14:paraId="1CFFF2F7" w14:textId="27A6E37F" w:rsidR="009E0874" w:rsidRPr="003E3FD5" w:rsidRDefault="009E0874" w:rsidP="009E4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FD5">
        <w:rPr>
          <w:rFonts w:ascii="Times New Roman" w:hAnsi="Times New Roman" w:cs="Times New Roman"/>
          <w:sz w:val="24"/>
          <w:szCs w:val="24"/>
        </w:rPr>
        <w:t>BMI_INF</w:t>
      </w:r>
      <w:r w:rsidR="009E4904" w:rsidRPr="003E3F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21A3ED" w14:textId="49AA7713" w:rsidR="009E4904" w:rsidRPr="003E3FD5" w:rsidRDefault="009E49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26185" w14:textId="41E4B03E" w:rsidR="00FC4022" w:rsidRPr="00A725AF" w:rsidRDefault="00FC4022" w:rsidP="00FC40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Based </w:t>
      </w:r>
      <w:r w:rsidR="007506AF" w:rsidRPr="00A725AF">
        <w:rPr>
          <w:rFonts w:ascii="Times New Roman" w:hAnsi="Times New Roman" w:cs="Times New Roman"/>
          <w:b/>
          <w:bCs/>
          <w:sz w:val="24"/>
          <w:szCs w:val="24"/>
        </w:rPr>
        <w:t>on p valued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obtained via the abovementioned univariable analysis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725AF" w:rsidRPr="00A725AF">
        <w:rPr>
          <w:rFonts w:ascii="Times New Roman" w:hAnsi="Times New Roman" w:cs="Times New Roman"/>
          <w:b/>
          <w:bCs/>
          <w:color w:val="202020"/>
          <w:sz w:val="24"/>
          <w:shd w:val="clear" w:color="auto" w:fill="FFFFFF"/>
        </w:rPr>
        <w:t>P-value ≤0.20)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, the following 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variables were </w:t>
      </w:r>
      <w:r w:rsidR="00A725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tested </w:t>
      </w:r>
      <w:r w:rsidR="007506AF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multicollinearity. Below the list: </w:t>
      </w:r>
    </w:p>
    <w:p w14:paraId="1477252E" w14:textId="77777777" w:rsidR="00FC4022" w:rsidRPr="00A725AF" w:rsidRDefault="00FC4022" w:rsidP="00FC40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BF1EE5" w14:textId="77777777" w:rsidR="009E0874" w:rsidRPr="00A725AF" w:rsidRDefault="009E0874" w:rsidP="00FC40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cl_age2 </w:t>
      </w:r>
    </w:p>
    <w:p w14:paraId="63111FA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EX </w:t>
      </w:r>
    </w:p>
    <w:p w14:paraId="22F7B883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ector </w:t>
      </w:r>
    </w:p>
    <w:p w14:paraId="146E3C9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enf_GO </w:t>
      </w:r>
    </w:p>
    <w:p w14:paraId="6416BC13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dipl_GO </w:t>
      </w:r>
    </w:p>
    <w:p w14:paraId="573A1B96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ocio12_GO </w:t>
      </w:r>
    </w:p>
    <w:p w14:paraId="6B413EE7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SOINS4_SOINS5</w:t>
      </w:r>
    </w:p>
    <w:p w14:paraId="411715F6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ORIG_GO2 </w:t>
      </w:r>
    </w:p>
    <w:p w14:paraId="2DB24387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ORIG2_TimeInMayot </w:t>
      </w:r>
    </w:p>
    <w:p w14:paraId="2AD55E9F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nb_hab_GO </w:t>
      </w:r>
    </w:p>
    <w:p w14:paraId="569BC5AA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LOG1_hab </w:t>
      </w:r>
    </w:p>
    <w:p w14:paraId="30FAE4AC" w14:textId="77777777" w:rsidR="009E0874" w:rsidRPr="00E0249E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249E">
        <w:rPr>
          <w:rFonts w:ascii="Times New Roman" w:hAnsi="Times New Roman" w:cs="Times New Roman"/>
          <w:sz w:val="24"/>
          <w:szCs w:val="24"/>
        </w:rPr>
        <w:t>WC_Latrine</w:t>
      </w:r>
    </w:p>
    <w:p w14:paraId="24237320" w14:textId="77777777" w:rsidR="009E0874" w:rsidRPr="00E0249E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249E">
        <w:rPr>
          <w:rFonts w:ascii="Times New Roman" w:hAnsi="Times New Roman" w:cs="Times New Roman"/>
          <w:sz w:val="24"/>
          <w:szCs w:val="24"/>
        </w:rPr>
        <w:t xml:space="preserve">WaterAccess </w:t>
      </w:r>
    </w:p>
    <w:p w14:paraId="7F0467E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ier_SeLaver </w:t>
      </w:r>
    </w:p>
    <w:p w14:paraId="67128ACA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iere_Lessive </w:t>
      </w:r>
    </w:p>
    <w:p w14:paraId="4D63560D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iere_Vaisselle </w:t>
      </w:r>
    </w:p>
    <w:p w14:paraId="76E9156C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GeneParMust</w:t>
      </w:r>
    </w:p>
    <w:p w14:paraId="66E7D53B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TransmPaluMust</w:t>
      </w:r>
    </w:p>
    <w:p w14:paraId="66EC222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rotLotion </w:t>
      </w:r>
    </w:p>
    <w:p w14:paraId="0BE73DB0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rotClimat  </w:t>
      </w:r>
    </w:p>
    <w:p w14:paraId="413644A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rolifPasConc </w:t>
      </w:r>
    </w:p>
    <w:p w14:paraId="59F4B1F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rolifCover </w:t>
      </w:r>
    </w:p>
    <w:p w14:paraId="1B5BBE13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rolifElim  </w:t>
      </w:r>
    </w:p>
    <w:p w14:paraId="2997AFFA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S3_Lim6mois</w:t>
      </w:r>
    </w:p>
    <w:p w14:paraId="3B46D1D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PoidKg_INF</w:t>
      </w:r>
    </w:p>
    <w:p w14:paraId="540AEC2F" w14:textId="7D53BA3A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>TAB1_TAB10</w:t>
      </w:r>
    </w:p>
    <w:p w14:paraId="101C4D04" w14:textId="28C3555E" w:rsidR="00FC4022" w:rsidRPr="00A725AF" w:rsidRDefault="00FC4022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CEC26C" w14:textId="4E05664D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32733C" w14:textId="68E4BACC" w:rsidR="009E0874" w:rsidRDefault="00A725AF" w:rsidP="009E08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sed on Spearman test</w:t>
      </w:r>
      <w:r w:rsidR="0069392D">
        <w:rPr>
          <w:rFonts w:ascii="Times New Roman" w:hAnsi="Times New Roman" w:cs="Times New Roman"/>
          <w:b/>
          <w:bCs/>
          <w:sz w:val="24"/>
          <w:szCs w:val="24"/>
        </w:rPr>
        <w:t xml:space="preserve"> for multicollinearity</w:t>
      </w:r>
      <w:r>
        <w:rPr>
          <w:rFonts w:ascii="Times New Roman" w:hAnsi="Times New Roman" w:cs="Times New Roman"/>
          <w:b/>
          <w:bCs/>
          <w:sz w:val="24"/>
          <w:szCs w:val="24"/>
        </w:rPr>
        <w:t>, the following v</w:t>
      </w:r>
      <w:r w:rsidR="009E0874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b/>
          <w:bCs/>
          <w:sz w:val="24"/>
          <w:szCs w:val="24"/>
        </w:rPr>
        <w:t>were selected</w:t>
      </w:r>
      <w:r w:rsidR="009E0874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</w:rPr>
        <w:t>running</w:t>
      </w:r>
      <w:r w:rsidR="009E0874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the models in the multivariable analysis</w:t>
      </w:r>
      <w:r w:rsidR="002227F8" w:rsidRPr="00A725A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9392D">
        <w:rPr>
          <w:rFonts w:ascii="Times New Roman" w:hAnsi="Times New Roman" w:cs="Times New Roman"/>
          <w:b/>
          <w:bCs/>
          <w:sz w:val="24"/>
          <w:szCs w:val="24"/>
        </w:rPr>
        <w:t xml:space="preserve">listed </w:t>
      </w:r>
      <w:r w:rsidR="002227F8" w:rsidRPr="00A725AF">
        <w:rPr>
          <w:rFonts w:ascii="Times New Roman" w:hAnsi="Times New Roman" w:cs="Times New Roman"/>
          <w:b/>
          <w:bCs/>
          <w:sz w:val="24"/>
          <w:szCs w:val="24"/>
        </w:rPr>
        <w:t>as in Table 2)</w:t>
      </w:r>
      <w:r w:rsidR="009E0874" w:rsidRPr="00A725A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0DAF4C8" w14:textId="77777777" w:rsidR="00A725AF" w:rsidRPr="00A725AF" w:rsidRDefault="00A725AF" w:rsidP="009E08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F513A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cl_age2 </w:t>
      </w:r>
    </w:p>
    <w:p w14:paraId="3AE72DBF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EX </w:t>
      </w:r>
    </w:p>
    <w:p w14:paraId="20114A2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ector </w:t>
      </w:r>
    </w:p>
    <w:p w14:paraId="634CEAC9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enf_GO </w:t>
      </w:r>
    </w:p>
    <w:p w14:paraId="355466D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dipl_GO </w:t>
      </w:r>
    </w:p>
    <w:p w14:paraId="6354D4A0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Socio12_GO </w:t>
      </w:r>
    </w:p>
    <w:p w14:paraId="3A0B7B82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SOINS4_SOINS5 </w:t>
      </w:r>
    </w:p>
    <w:p w14:paraId="137E3A84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ORIG_GO2 </w:t>
      </w:r>
    </w:p>
    <w:p w14:paraId="0E2A9A5A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nb_hab_GO </w:t>
      </w:r>
    </w:p>
    <w:p w14:paraId="4E9F91E2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p15_LOG1_hab </w:t>
      </w:r>
    </w:p>
    <w:p w14:paraId="2189D02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WC_Latr2 </w:t>
      </w:r>
    </w:p>
    <w:p w14:paraId="7F3B2807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25AF">
        <w:rPr>
          <w:rFonts w:ascii="Times New Roman" w:hAnsi="Times New Roman" w:cs="Times New Roman"/>
          <w:sz w:val="24"/>
          <w:szCs w:val="24"/>
        </w:rPr>
        <w:t xml:space="preserve">WatAcc3 </w:t>
      </w:r>
    </w:p>
    <w:p w14:paraId="2AE1B1E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ier_SeLaver </w:t>
      </w:r>
    </w:p>
    <w:p w14:paraId="65A798F6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Riv_VaisLess </w:t>
      </w:r>
    </w:p>
    <w:p w14:paraId="5560E4C8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GeneParMust </w:t>
      </w:r>
    </w:p>
    <w:p w14:paraId="03385CB1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TransmPaluMust </w:t>
      </w:r>
    </w:p>
    <w:p w14:paraId="109CB105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Lotion </w:t>
      </w:r>
    </w:p>
    <w:p w14:paraId="1A06BE05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tClimat </w:t>
      </w:r>
    </w:p>
    <w:p w14:paraId="1DBCF475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ElimPasConc </w:t>
      </w:r>
    </w:p>
    <w:p w14:paraId="5AAE2C7B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ProlifCouver </w:t>
      </w:r>
    </w:p>
    <w:p w14:paraId="371A1DF9" w14:textId="77777777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 xml:space="preserve">S3_Lim6mois </w:t>
      </w:r>
    </w:p>
    <w:p w14:paraId="601FEA93" w14:textId="66ED426C" w:rsidR="009E0874" w:rsidRPr="00A725AF" w:rsidRDefault="009E0874" w:rsidP="009E08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725AF">
        <w:rPr>
          <w:rFonts w:ascii="Times New Roman" w:hAnsi="Times New Roman" w:cs="Times New Roman"/>
          <w:sz w:val="24"/>
          <w:szCs w:val="24"/>
          <w:lang w:val="fr-FR"/>
        </w:rPr>
        <w:t>TAB1_TAB10</w:t>
      </w:r>
    </w:p>
    <w:sectPr w:rsidR="009E0874" w:rsidRPr="00A725A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84616" w14:textId="77777777" w:rsidR="00C46E5D" w:rsidRDefault="00C46E5D" w:rsidP="00E0249E">
      <w:pPr>
        <w:spacing w:after="0" w:line="240" w:lineRule="auto"/>
      </w:pPr>
      <w:r>
        <w:separator/>
      </w:r>
    </w:p>
  </w:endnote>
  <w:endnote w:type="continuationSeparator" w:id="0">
    <w:p w14:paraId="36413078" w14:textId="77777777" w:rsidR="00C46E5D" w:rsidRDefault="00C46E5D" w:rsidP="00E02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4346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2E3C7" w14:textId="40BD731E" w:rsidR="00E0249E" w:rsidRDefault="00E024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52550" w14:textId="77777777" w:rsidR="00E0249E" w:rsidRDefault="00E024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EC090" w14:textId="77777777" w:rsidR="00C46E5D" w:rsidRDefault="00C46E5D" w:rsidP="00E0249E">
      <w:pPr>
        <w:spacing w:after="0" w:line="240" w:lineRule="auto"/>
      </w:pPr>
      <w:r>
        <w:separator/>
      </w:r>
    </w:p>
  </w:footnote>
  <w:footnote w:type="continuationSeparator" w:id="0">
    <w:p w14:paraId="3D3DECC6" w14:textId="77777777" w:rsidR="00C46E5D" w:rsidRDefault="00C46E5D" w:rsidP="00E02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7089D"/>
    <w:multiLevelType w:val="hybridMultilevel"/>
    <w:tmpl w:val="1CDA6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6382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F2"/>
    <w:rsid w:val="000D46B6"/>
    <w:rsid w:val="001611E5"/>
    <w:rsid w:val="002227F8"/>
    <w:rsid w:val="003E3FD5"/>
    <w:rsid w:val="004848A4"/>
    <w:rsid w:val="00527EC2"/>
    <w:rsid w:val="0069392D"/>
    <w:rsid w:val="007506AF"/>
    <w:rsid w:val="0078528E"/>
    <w:rsid w:val="007B3F00"/>
    <w:rsid w:val="00833D1A"/>
    <w:rsid w:val="00842F59"/>
    <w:rsid w:val="008B3F1C"/>
    <w:rsid w:val="009E0874"/>
    <w:rsid w:val="009E4904"/>
    <w:rsid w:val="00A725AF"/>
    <w:rsid w:val="00AC1E97"/>
    <w:rsid w:val="00BA7625"/>
    <w:rsid w:val="00C3297E"/>
    <w:rsid w:val="00C46E5D"/>
    <w:rsid w:val="00DD5C25"/>
    <w:rsid w:val="00E0249E"/>
    <w:rsid w:val="00E11BF2"/>
    <w:rsid w:val="00E87A35"/>
    <w:rsid w:val="00E91234"/>
    <w:rsid w:val="00ED0A78"/>
    <w:rsid w:val="00FC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026B"/>
  <w15:chartTrackingRefBased/>
  <w15:docId w15:val="{640BB106-C817-4993-9670-5C90AFCD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9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2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49E"/>
  </w:style>
  <w:style w:type="paragraph" w:styleId="Footer">
    <w:name w:val="footer"/>
    <w:basedOn w:val="Normal"/>
    <w:link w:val="FooterChar"/>
    <w:uiPriority w:val="99"/>
    <w:unhideWhenUsed/>
    <w:rsid w:val="00E02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Ortu_yahoo.it</dc:creator>
  <cp:keywords/>
  <dc:description/>
  <cp:lastModifiedBy>G Ortu_yahoo.it</cp:lastModifiedBy>
  <cp:revision>10</cp:revision>
  <dcterms:created xsi:type="dcterms:W3CDTF">2023-04-18T10:49:00Z</dcterms:created>
  <dcterms:modified xsi:type="dcterms:W3CDTF">2023-04-27T12:16:00Z</dcterms:modified>
</cp:coreProperties>
</file>